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9"/>
        <w:gridCol w:w="1390"/>
        <w:gridCol w:w="1113"/>
        <w:gridCol w:w="2069"/>
        <w:gridCol w:w="1065"/>
        <w:gridCol w:w="1150"/>
      </w:tblGrid>
      <w:tr w:rsidR="00FD6EF4" w:rsidRPr="00340F69" w14:paraId="04B7715B" w14:textId="77777777" w:rsidTr="00E861CF">
        <w:tc>
          <w:tcPr>
            <w:tcW w:w="12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1C48E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mple type</w:t>
            </w:r>
          </w:p>
        </w:tc>
        <w:tc>
          <w:tcPr>
            <w:tcW w:w="13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2670E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T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eatment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55E5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G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oup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16AC7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R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A2417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0F6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D6EF4" w:rsidRPr="00340F69" w14:paraId="13B30EC6" w14:textId="77777777" w:rsidTr="00E861CF"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4723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Soil </w:t>
            </w: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D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NA</w:t>
            </w:r>
          </w:p>
          <w:p w14:paraId="501EB718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(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ene level)</w:t>
            </w:r>
          </w:p>
        </w:tc>
        <w:tc>
          <w:tcPr>
            <w:tcW w:w="136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62EB03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eason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DE9D04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Overall level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3A94D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748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6DF094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19F04EE7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A6D76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56362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8AB1F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Within group</w:t>
            </w:r>
          </w:p>
        </w:tc>
        <w:tc>
          <w:tcPr>
            <w:tcW w:w="19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9912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ril/May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C1D37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1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39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B524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46472B33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0FB6FB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EB8476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5956E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8292D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ril/Octo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4777DB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194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DBFE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40DF567D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1252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B635F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00650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ED387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ril/Novem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7598D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49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745B4D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</w:t>
            </w:r>
          </w:p>
        </w:tc>
      </w:tr>
      <w:tr w:rsidR="00FD6EF4" w:rsidRPr="00340F69" w14:paraId="038D739D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5D81E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0E785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FE8D05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4B907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y/Octo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B34E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31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5A842D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6EB9EE90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90987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F626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FB60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3720DB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y/Novem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44421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751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E68645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7F8421DA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0200E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EA4C41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C3076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BBFFD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tober/Novem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10B53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764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7C603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3044C9C6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139C6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64377F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W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inter cover crop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1C453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Overall level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C57F0A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1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0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A78923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0</w:t>
            </w:r>
          </w:p>
        </w:tc>
      </w:tr>
      <w:tr w:rsidR="00FD6EF4" w:rsidRPr="00340F69" w14:paraId="1B114240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D8466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D243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3C9D7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Within group</w:t>
            </w:r>
          </w:p>
        </w:tc>
        <w:tc>
          <w:tcPr>
            <w:tcW w:w="19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933837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/V</w:t>
            </w:r>
            <w:r w:rsidRPr="00A2071A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05A3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3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1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2C235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7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</w:t>
            </w:r>
          </w:p>
        </w:tc>
      </w:tr>
      <w:tr w:rsidR="00FD6EF4" w:rsidRPr="00340F69" w14:paraId="0DDC261F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7404F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DACCDE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26D5D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5A75A9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/W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608505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7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C0C99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2</w:t>
            </w:r>
          </w:p>
        </w:tc>
      </w:tr>
      <w:tr w:rsidR="00FD6EF4" w:rsidRPr="00340F69" w14:paraId="7C21BA7E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AF3340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4DFCB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E5940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BF72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V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/W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578A0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85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1435B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85</w:t>
            </w:r>
          </w:p>
        </w:tc>
      </w:tr>
      <w:tr w:rsidR="00FD6EF4" w:rsidRPr="00340F69" w14:paraId="2FEFFCB7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FC7C1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30819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T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illage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8BA3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/CT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3D0F46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2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2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7FBFDB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2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</w:t>
            </w:r>
          </w:p>
        </w:tc>
      </w:tr>
      <w:tr w:rsidR="00FD6EF4" w:rsidRPr="00340F69" w14:paraId="31D70BA0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BECF40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18AC3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F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ertilization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543BD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N/67N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48EE3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01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A8396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3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</w:t>
            </w:r>
          </w:p>
        </w:tc>
      </w:tr>
      <w:tr w:rsidR="00FD6EF4" w:rsidRPr="00340F69" w14:paraId="603E588B" w14:textId="77777777" w:rsidTr="00E861CF">
        <w:tc>
          <w:tcPr>
            <w:tcW w:w="128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E5D5F7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Soil </w:t>
            </w: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R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NA</w:t>
            </w:r>
          </w:p>
          <w:p w14:paraId="094E1A3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(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ranscription level)</w:t>
            </w:r>
          </w:p>
        </w:tc>
        <w:tc>
          <w:tcPr>
            <w:tcW w:w="136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511770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S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eason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CDA8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Overall level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58921C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26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6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A1BED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7B1246CA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7B9A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AA18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45C31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Within group</w:t>
            </w:r>
          </w:p>
        </w:tc>
        <w:tc>
          <w:tcPr>
            <w:tcW w:w="19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217F9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ril/May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28C21D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97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B9F7C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</w:t>
            </w:r>
          </w:p>
        </w:tc>
      </w:tr>
      <w:tr w:rsidR="00FD6EF4" w:rsidRPr="00340F69" w14:paraId="72CF0A7A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329F0F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0CB6AD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8D57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B27FD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ril/Octo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0134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610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F99E0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0445F84B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D1DDF0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3BFE28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920053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23480B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A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ril/Novem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FAA50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793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56A25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5D816782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53097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F3197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3E1E08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13113D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y/Octo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9469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04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65412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87</w:t>
            </w:r>
          </w:p>
        </w:tc>
      </w:tr>
      <w:tr w:rsidR="00FD6EF4" w:rsidRPr="00340F69" w14:paraId="20F3286D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6CC71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1F51B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DC8F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62B6FF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M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y/Novem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30844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814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0D1F3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73F11BC9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62AC93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3481E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7249AA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0E363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O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tober/November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024A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872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A2243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4F39CB36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C3D7BF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387941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W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inter cover crop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0754D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Overall level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F0D7C7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495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2A7B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2FC6CFCC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5B061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C814E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98825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Within group</w:t>
            </w:r>
          </w:p>
        </w:tc>
        <w:tc>
          <w:tcPr>
            <w:tcW w:w="19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A8C21E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/V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2BC819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335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A840B1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9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</w:t>
            </w:r>
          </w:p>
        </w:tc>
      </w:tr>
      <w:tr w:rsidR="00FD6EF4" w:rsidRPr="00340F69" w14:paraId="69F15637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1E849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0CF7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B4274E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4A6B6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/W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8C89FB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54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96316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2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9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</w:t>
            </w:r>
          </w:p>
        </w:tc>
      </w:tr>
      <w:tr w:rsidR="00FD6EF4" w:rsidRPr="00340F69" w14:paraId="74BA1CE7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855F1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E9AED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A4332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E0D1D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V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/W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F2EE6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953</w:t>
            </w:r>
          </w:p>
        </w:tc>
        <w:tc>
          <w:tcPr>
            <w:tcW w:w="12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708D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01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***</w:t>
            </w:r>
          </w:p>
        </w:tc>
      </w:tr>
      <w:tr w:rsidR="00FD6EF4" w:rsidRPr="00340F69" w14:paraId="3B529D03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F3C819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03C6C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T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illage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2AF72B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N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/CT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8F0E2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205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DD3C9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16</w:t>
            </w:r>
            <w:r w:rsidRPr="00DB7990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  <w:vertAlign w:val="superscript"/>
              </w:rPr>
              <w:t>*</w:t>
            </w:r>
          </w:p>
        </w:tc>
      </w:tr>
      <w:tr w:rsidR="00FD6EF4" w:rsidRPr="00340F69" w14:paraId="344B2F10" w14:textId="77777777" w:rsidTr="00E861CF">
        <w:tc>
          <w:tcPr>
            <w:tcW w:w="128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5E5181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69C4C4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F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ertilization</w:t>
            </w:r>
          </w:p>
        </w:tc>
        <w:tc>
          <w:tcPr>
            <w:tcW w:w="31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AE5345" w14:textId="77777777" w:rsidR="00FD6EF4" w:rsidRPr="00340F69" w:rsidRDefault="00FD6EF4" w:rsidP="00E861CF">
            <w:pPr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N/67N</w:t>
            </w:r>
          </w:p>
        </w:tc>
        <w:tc>
          <w:tcPr>
            <w:tcW w:w="11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D3D28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-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53</w:t>
            </w:r>
          </w:p>
        </w:tc>
        <w:tc>
          <w:tcPr>
            <w:tcW w:w="12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FFF20" w14:textId="77777777" w:rsidR="00FD6EF4" w:rsidRPr="00340F69" w:rsidRDefault="00FD6EF4" w:rsidP="00E861CF">
            <w:pPr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340F69"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0</w:t>
            </w:r>
            <w:r w:rsidRPr="00340F69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w:t>819</w:t>
            </w:r>
          </w:p>
        </w:tc>
      </w:tr>
    </w:tbl>
    <w:p w14:paraId="43595ABE" w14:textId="77777777" w:rsidR="00FD6EF4" w:rsidRDefault="00FD6EF4" w:rsidP="00FD6E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ote: </w:t>
      </w:r>
      <w:r w:rsidRPr="00FD1393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value</w:t>
      </w:r>
      <w:r w:rsidRPr="00FD1393">
        <w:rPr>
          <w:rFonts w:ascii="Times New Roman" w:hAnsi="Times New Roman" w:cs="Times New Roman"/>
          <w:sz w:val="24"/>
        </w:rPr>
        <w:t xml:space="preserve"> ≤ 0.05, **</w:t>
      </w:r>
      <w:r w:rsidRPr="00FD1393"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value</w:t>
      </w:r>
      <w:r w:rsidRPr="00FD1393">
        <w:rPr>
          <w:rFonts w:ascii="Times New Roman" w:hAnsi="Times New Roman" w:cs="Times New Roman"/>
          <w:sz w:val="24"/>
        </w:rPr>
        <w:t xml:space="preserve"> ≤ 0.01</w:t>
      </w:r>
      <w:r>
        <w:rPr>
          <w:rFonts w:ascii="Times New Roman" w:hAnsi="Times New Roman" w:cs="Times New Roman"/>
          <w:sz w:val="24"/>
        </w:rPr>
        <w:t>, ***</w:t>
      </w:r>
      <w:r w:rsidRPr="00FD1393"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-value </w:t>
      </w:r>
      <w:r w:rsidRPr="00FD1393">
        <w:rPr>
          <w:rFonts w:ascii="Times New Roman" w:hAnsi="Times New Roman" w:cs="Times New Roman"/>
          <w:sz w:val="24"/>
        </w:rPr>
        <w:t>≤</w:t>
      </w:r>
      <w:r>
        <w:rPr>
          <w:rFonts w:ascii="Times New Roman" w:hAnsi="Times New Roman" w:cs="Times New Roman"/>
          <w:sz w:val="24"/>
        </w:rPr>
        <w:t xml:space="preserve"> 0.001.</w:t>
      </w:r>
    </w:p>
    <w:p w14:paraId="55FB145F" w14:textId="77777777" w:rsidR="00FD6EF4" w:rsidRDefault="00FD6EF4" w:rsidP="00FD6E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13F4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NC = no cover; V = vetch; W = wheat; NT = no tillage; CT = conventional tillage; 0N = no fertilization; 67N = </w:t>
      </w:r>
      <w:r>
        <w:rPr>
          <w:rFonts w:ascii="Times New Roman" w:hAnsi="Times New Roman" w:cs="Times New Roman"/>
          <w:sz w:val="24"/>
        </w:rPr>
        <w:t>67 kg N ha</w:t>
      </w:r>
      <w:r w:rsidRPr="00A748E3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rtilization.</w:t>
      </w:r>
    </w:p>
    <w:p w14:paraId="70A88CFC" w14:textId="77777777" w:rsidR="00D45248" w:rsidRPr="00FD6EF4" w:rsidRDefault="00D45248"/>
    <w:sectPr w:rsidR="00D45248" w:rsidRPr="00FD6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447245" w14:textId="77777777" w:rsidR="00520AFB" w:rsidRDefault="00520AFB" w:rsidP="00FD6EF4">
      <w:r>
        <w:separator/>
      </w:r>
    </w:p>
  </w:endnote>
  <w:endnote w:type="continuationSeparator" w:id="0">
    <w:p w14:paraId="6B387ED8" w14:textId="77777777" w:rsidR="00520AFB" w:rsidRDefault="00520AFB" w:rsidP="00FD6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D44DD" w14:textId="77777777" w:rsidR="00520AFB" w:rsidRDefault="00520AFB" w:rsidP="00FD6EF4">
      <w:r>
        <w:separator/>
      </w:r>
    </w:p>
  </w:footnote>
  <w:footnote w:type="continuationSeparator" w:id="0">
    <w:p w14:paraId="65F275A8" w14:textId="77777777" w:rsidR="00520AFB" w:rsidRDefault="00520AFB" w:rsidP="00FD6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2C"/>
    <w:rsid w:val="00355C2C"/>
    <w:rsid w:val="00520AFB"/>
    <w:rsid w:val="00D45248"/>
    <w:rsid w:val="00FD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98F5B4-E9BA-4095-90D6-17C429C6A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E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EF4"/>
    <w:rPr>
      <w:sz w:val="18"/>
      <w:szCs w:val="18"/>
    </w:rPr>
  </w:style>
  <w:style w:type="table" w:styleId="a7">
    <w:name w:val="Table Grid"/>
    <w:basedOn w:val="a1"/>
    <w:uiPriority w:val="39"/>
    <w:rsid w:val="00FD6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0-12-02T17:57:00Z</dcterms:created>
  <dcterms:modified xsi:type="dcterms:W3CDTF">2020-12-02T17:57:00Z</dcterms:modified>
</cp:coreProperties>
</file>